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2FF0B" w14:textId="77777777" w:rsidR="003B74DC" w:rsidRPr="00960A6D" w:rsidRDefault="003B74DC" w:rsidP="009856C1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5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5"/>
        <w:gridCol w:w="989"/>
      </w:tblGrid>
      <w:tr w:rsidR="003B74DC" w:rsidRPr="00960A6D" w14:paraId="2E9A8CFC" w14:textId="77777777" w:rsidTr="003B74DC">
        <w:trPr>
          <w:trHeight w:val="270"/>
        </w:trPr>
        <w:tc>
          <w:tcPr>
            <w:tcW w:w="5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C4B1" w14:textId="77777777" w:rsidR="00762A23" w:rsidRDefault="003B74DC" w:rsidP="00762A2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3B74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</w:t>
            </w:r>
            <w:r w:rsid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ble </w:t>
            </w:r>
            <w:r w:rsidR="00762A2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bookmarkEnd w:id="0"/>
            <w:r w:rsidRP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: </w:t>
            </w:r>
            <w:r w:rsid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Hamburg Cohort </w:t>
            </w:r>
            <w:r w:rsidRP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characteristics (n=197)</w:t>
            </w:r>
          </w:p>
          <w:p w14:paraId="4B9858FC" w14:textId="6A108108" w:rsidR="003B74DC" w:rsidRPr="00960A6D" w:rsidRDefault="003B74DC" w:rsidP="00762A2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B74DC" w14:paraId="5D59762A" w14:textId="77777777" w:rsidTr="003B74D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7B1B" w14:textId="77777777" w:rsidR="003B74DC" w:rsidRPr="00960A6D" w:rsidRDefault="003B74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2B9AA" w14:textId="77777777" w:rsidR="003B74DC" w:rsidRPr="003B74DC" w:rsidRDefault="003B74D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3B74DC" w14:paraId="326A5CB6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0711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00E7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261A093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35736DD6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7BAB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</w:tr>
      <w:tr w:rsidR="003B74DC" w14:paraId="590D626E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FDF6DDF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F261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9-94</w:t>
            </w:r>
          </w:p>
        </w:tc>
      </w:tr>
      <w:tr w:rsidR="003B74DC" w14:paraId="1B18A6EE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0514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B86B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34D65BA0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BC8CBEF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450A4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40 (71)</w:t>
            </w:r>
          </w:p>
        </w:tc>
      </w:tr>
      <w:tr w:rsidR="003B74DC" w14:paraId="05D23765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E85DDDF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Lo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83B4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31 (16)</w:t>
            </w:r>
          </w:p>
        </w:tc>
      </w:tr>
      <w:tr w:rsidR="003B74DC" w14:paraId="2B25D54A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CA3D2DA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DD62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2 (11)</w:t>
            </w:r>
          </w:p>
        </w:tc>
      </w:tr>
      <w:tr w:rsidR="003B74DC" w14:paraId="76C98782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57445CE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EC71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4 (2)</w:t>
            </w:r>
          </w:p>
        </w:tc>
      </w:tr>
      <w:tr w:rsidR="003B74DC" w14:paraId="434CCB05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8BFA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umor Size (st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B224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16655F70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41564A4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&lt; 2cm (p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E202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51 (26)</w:t>
            </w:r>
          </w:p>
        </w:tc>
      </w:tr>
      <w:tr w:rsidR="003B74DC" w14:paraId="213343DD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A0B1724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-5cm (p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968C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21 (61)</w:t>
            </w:r>
          </w:p>
        </w:tc>
      </w:tr>
      <w:tr w:rsidR="003B74DC" w14:paraId="154CA8F4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6BF484E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&gt; 5cm (pT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BC11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0 (10)</w:t>
            </w:r>
          </w:p>
        </w:tc>
      </w:tr>
      <w:tr w:rsidR="003B74DC" w14:paraId="05F9ED26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38FA44C6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D393E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5 (3)</w:t>
            </w:r>
          </w:p>
        </w:tc>
      </w:tr>
      <w:tr w:rsidR="003B74DC" w14:paraId="7E7F41D6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7463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F2E6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00F23E17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30D983D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52C5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0 (10)</w:t>
            </w:r>
          </w:p>
        </w:tc>
      </w:tr>
      <w:tr w:rsidR="003B74DC" w14:paraId="088637F4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844A8D5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DE13A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80 (41)</w:t>
            </w:r>
          </w:p>
        </w:tc>
      </w:tr>
      <w:tr w:rsidR="003B74DC" w14:paraId="5B86EFF6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201D42DD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III-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ED1B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92  (47)</w:t>
            </w:r>
          </w:p>
        </w:tc>
      </w:tr>
      <w:tr w:rsidR="003B74DC" w14:paraId="3B267D1A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2B09153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3F8A4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5 (3)</w:t>
            </w:r>
          </w:p>
        </w:tc>
      </w:tr>
      <w:tr w:rsidR="003B74DC" w14:paraId="2343A82F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A19E6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Lymph No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6307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7594AE9F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597E618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0A72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36 (69)</w:t>
            </w:r>
          </w:p>
        </w:tc>
      </w:tr>
      <w:tr w:rsidR="003B74DC" w14:paraId="05026919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3FC0996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Nega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BB33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60 (31)</w:t>
            </w:r>
          </w:p>
        </w:tc>
      </w:tr>
      <w:tr w:rsidR="003B74DC" w14:paraId="2526F2E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886A831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3DE8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 (0.5)</w:t>
            </w:r>
          </w:p>
        </w:tc>
      </w:tr>
      <w:tr w:rsidR="003B74DC" w14:paraId="6269B783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0767B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E373B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053D4763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0CB1F7B5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8970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48 (75)</w:t>
            </w:r>
          </w:p>
        </w:tc>
      </w:tr>
      <w:tr w:rsidR="003B74DC" w14:paraId="0AA4524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AE84F33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30DC6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41 (21)</w:t>
            </w:r>
          </w:p>
        </w:tc>
      </w:tr>
      <w:tr w:rsidR="003B74DC" w14:paraId="2E4CD22B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CF43B9D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D220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8 (4)</w:t>
            </w:r>
          </w:p>
        </w:tc>
      </w:tr>
      <w:tr w:rsidR="003B74DC" w14:paraId="0C44B110" w14:textId="77777777" w:rsidTr="003B74DC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78C78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 Status</w:t>
            </w:r>
          </w:p>
        </w:tc>
      </w:tr>
      <w:tr w:rsidR="003B74DC" w14:paraId="2022D9C2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24961A5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BE93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24 (63)</w:t>
            </w:r>
          </w:p>
        </w:tc>
      </w:tr>
      <w:tr w:rsidR="003B74DC" w14:paraId="69F5CB63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4089E79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6E3D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65 (33)</w:t>
            </w:r>
          </w:p>
        </w:tc>
      </w:tr>
      <w:tr w:rsidR="003B74DC" w14:paraId="2F0931B4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5887BC5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F023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8 (4)</w:t>
            </w:r>
          </w:p>
        </w:tc>
      </w:tr>
      <w:tr w:rsidR="003B74DC" w14:paraId="09290889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88B5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D31B7" w14:textId="77777777" w:rsidR="003B74DC" w:rsidRPr="003B74DC" w:rsidRDefault="003B74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4DC" w14:paraId="04BB8F02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91516" w14:textId="76E86993" w:rsidR="003B74DC" w:rsidRPr="003B74DC" w:rsidRDefault="003B74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74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ecular</w:t>
            </w:r>
            <w:proofErr w:type="spellEnd"/>
            <w:r w:rsidRPr="003B74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74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typ</w:t>
            </w:r>
            <w:r w:rsidR="00960A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AB200" w14:textId="77777777" w:rsidR="003B74DC" w:rsidRPr="003B74DC" w:rsidRDefault="003B74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74DC" w14:paraId="16767504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9ED82" w14:textId="77777777" w:rsidR="003B74DC" w:rsidRPr="003B74DC" w:rsidRDefault="003B74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Lu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6D64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23 (63)</w:t>
            </w:r>
          </w:p>
        </w:tc>
      </w:tr>
      <w:tr w:rsidR="003B74DC" w14:paraId="73086F4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3CC34" w14:textId="77777777" w:rsidR="003B74DC" w:rsidRPr="003B74DC" w:rsidRDefault="003B74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HER2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DD81B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9 (15)</w:t>
            </w:r>
          </w:p>
        </w:tc>
      </w:tr>
      <w:tr w:rsidR="003B74DC" w14:paraId="1D633F5E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FC96" w14:textId="4D271AC5" w:rsidR="003B74DC" w:rsidRPr="003B74DC" w:rsidRDefault="003B74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TN</w:t>
            </w:r>
            <w:r w:rsidR="00960A6D">
              <w:rPr>
                <w:rFonts w:ascii="Arial" w:hAnsi="Arial" w:cs="Arial"/>
                <w:color w:val="000000"/>
                <w:sz w:val="20"/>
                <w:szCs w:val="20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6D698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37 (19)</w:t>
            </w:r>
          </w:p>
        </w:tc>
      </w:tr>
      <w:tr w:rsidR="003B74DC" w14:paraId="25A64920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AAD4" w14:textId="77777777" w:rsidR="003B74DC" w:rsidRPr="003B74DC" w:rsidRDefault="003B74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04AE7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8 (4)</w:t>
            </w:r>
          </w:p>
        </w:tc>
      </w:tr>
      <w:tr w:rsidR="003B74DC" w14:paraId="3F44FF73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15DB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36C77" w14:textId="77777777" w:rsidR="003B74DC" w:rsidRPr="003B74DC" w:rsidRDefault="003B74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4DC" w14:paraId="0F14A8B2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19D64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FCB3C" w14:textId="77777777" w:rsidR="003B74DC" w:rsidRPr="003B74DC" w:rsidRDefault="003B7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74DC" w14:paraId="1E7405A7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26987DB9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BD981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72 (37)</w:t>
            </w:r>
          </w:p>
        </w:tc>
      </w:tr>
      <w:tr w:rsidR="003B74DC" w14:paraId="64721363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4099EB3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No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1A5C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05 (53)</w:t>
            </w:r>
          </w:p>
        </w:tc>
      </w:tr>
      <w:tr w:rsidR="003B74DC" w14:paraId="44C928D7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075EA040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Recurence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65E36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20 (10)</w:t>
            </w:r>
          </w:p>
        </w:tc>
      </w:tr>
      <w:tr w:rsidR="003B74DC" w14:paraId="1705C80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430972B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Died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4F60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56 (28)</w:t>
            </w:r>
          </w:p>
        </w:tc>
      </w:tr>
      <w:tr w:rsidR="003B74DC" w14:paraId="4068D6B5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3D695B2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Died of other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9A481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8 (4)</w:t>
            </w:r>
          </w:p>
        </w:tc>
      </w:tr>
      <w:tr w:rsidR="003B74DC" w14:paraId="4B494F4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101C289" w14:textId="77777777" w:rsidR="003B74DC" w:rsidRPr="003B74DC" w:rsidRDefault="003B74DC">
            <w:pPr>
              <w:ind w:firstLineChars="500" w:firstLine="1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C103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26 (64)</w:t>
            </w:r>
          </w:p>
        </w:tc>
      </w:tr>
      <w:tr w:rsidR="003B74DC" w14:paraId="0A68B511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4F2C" w14:textId="77777777" w:rsidR="003B74DC" w:rsidRPr="003B74DC" w:rsidRDefault="003B74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2DA9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7 (4)</w:t>
            </w:r>
          </w:p>
        </w:tc>
      </w:tr>
      <w:tr w:rsidR="003B74DC" w14:paraId="33DA89A7" w14:textId="77777777" w:rsidTr="003B74D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0CA3" w14:textId="77777777" w:rsidR="003B74DC" w:rsidRPr="00960A6D" w:rsidRDefault="003B74D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0A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 follow-up period (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CC3A6" w14:textId="77777777" w:rsidR="003B74DC" w:rsidRPr="003B74DC" w:rsidRDefault="003B74D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4DC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</w:tr>
    </w:tbl>
    <w:p w14:paraId="2C74A948" w14:textId="77777777" w:rsidR="00DD419A" w:rsidRPr="009856C1" w:rsidRDefault="00DD419A" w:rsidP="00A459AA">
      <w:pPr>
        <w:jc w:val="both"/>
        <w:rPr>
          <w:rFonts w:ascii="Arial" w:hAnsi="Arial" w:cs="Arial"/>
          <w:color w:val="333333"/>
          <w:sz w:val="22"/>
          <w:szCs w:val="22"/>
          <w:shd w:val="clear" w:color="auto" w:fill="FCFCFC"/>
          <w:lang w:val="en-US"/>
        </w:rPr>
      </w:pPr>
    </w:p>
    <w:sectPr w:rsidR="00DD419A" w:rsidRPr="00985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9AA"/>
    <w:rsid w:val="000000D8"/>
    <w:rsid w:val="00013C2D"/>
    <w:rsid w:val="00021742"/>
    <w:rsid w:val="000623B5"/>
    <w:rsid w:val="00080352"/>
    <w:rsid w:val="000846D9"/>
    <w:rsid w:val="00085ABC"/>
    <w:rsid w:val="001243F0"/>
    <w:rsid w:val="0014140F"/>
    <w:rsid w:val="001555A9"/>
    <w:rsid w:val="00156F1E"/>
    <w:rsid w:val="001622B6"/>
    <w:rsid w:val="001811A3"/>
    <w:rsid w:val="00184395"/>
    <w:rsid w:val="001B7CD4"/>
    <w:rsid w:val="0020452E"/>
    <w:rsid w:val="002154A0"/>
    <w:rsid w:val="00221593"/>
    <w:rsid w:val="002361AA"/>
    <w:rsid w:val="00295750"/>
    <w:rsid w:val="002E2148"/>
    <w:rsid w:val="00321A4D"/>
    <w:rsid w:val="00341AFF"/>
    <w:rsid w:val="00364B4A"/>
    <w:rsid w:val="003B123B"/>
    <w:rsid w:val="003B1AC9"/>
    <w:rsid w:val="003B2545"/>
    <w:rsid w:val="003B74DC"/>
    <w:rsid w:val="003D5AE4"/>
    <w:rsid w:val="00431810"/>
    <w:rsid w:val="004357C6"/>
    <w:rsid w:val="00445D36"/>
    <w:rsid w:val="0049764C"/>
    <w:rsid w:val="00497C0D"/>
    <w:rsid w:val="005159C7"/>
    <w:rsid w:val="00574AEE"/>
    <w:rsid w:val="00576819"/>
    <w:rsid w:val="00580D37"/>
    <w:rsid w:val="00596535"/>
    <w:rsid w:val="005A61F4"/>
    <w:rsid w:val="005C2914"/>
    <w:rsid w:val="005D25A9"/>
    <w:rsid w:val="005E3DD7"/>
    <w:rsid w:val="006249E5"/>
    <w:rsid w:val="00630F18"/>
    <w:rsid w:val="00637B25"/>
    <w:rsid w:val="00651D52"/>
    <w:rsid w:val="00671055"/>
    <w:rsid w:val="00682EA1"/>
    <w:rsid w:val="006B45AF"/>
    <w:rsid w:val="006E2937"/>
    <w:rsid w:val="007163EB"/>
    <w:rsid w:val="00727461"/>
    <w:rsid w:val="007276E3"/>
    <w:rsid w:val="007519E5"/>
    <w:rsid w:val="00754CFD"/>
    <w:rsid w:val="00762A23"/>
    <w:rsid w:val="00772BA0"/>
    <w:rsid w:val="0077447D"/>
    <w:rsid w:val="0078756A"/>
    <w:rsid w:val="00796992"/>
    <w:rsid w:val="007D196A"/>
    <w:rsid w:val="007D596C"/>
    <w:rsid w:val="00805249"/>
    <w:rsid w:val="00835124"/>
    <w:rsid w:val="00863BE6"/>
    <w:rsid w:val="00873166"/>
    <w:rsid w:val="008C1ECB"/>
    <w:rsid w:val="008E39BA"/>
    <w:rsid w:val="008E591B"/>
    <w:rsid w:val="00960A6D"/>
    <w:rsid w:val="009856C1"/>
    <w:rsid w:val="00994592"/>
    <w:rsid w:val="009B0251"/>
    <w:rsid w:val="00A459AA"/>
    <w:rsid w:val="00A54BAA"/>
    <w:rsid w:val="00A671B7"/>
    <w:rsid w:val="00A83A2D"/>
    <w:rsid w:val="00AB14DF"/>
    <w:rsid w:val="00AB6211"/>
    <w:rsid w:val="00AD2698"/>
    <w:rsid w:val="00B21633"/>
    <w:rsid w:val="00B40123"/>
    <w:rsid w:val="00B96EF2"/>
    <w:rsid w:val="00BB7B73"/>
    <w:rsid w:val="00BD6930"/>
    <w:rsid w:val="00BE7272"/>
    <w:rsid w:val="00C039A7"/>
    <w:rsid w:val="00C068A1"/>
    <w:rsid w:val="00CB503C"/>
    <w:rsid w:val="00CD2A6B"/>
    <w:rsid w:val="00CD69A5"/>
    <w:rsid w:val="00CE3398"/>
    <w:rsid w:val="00CE4D69"/>
    <w:rsid w:val="00D12196"/>
    <w:rsid w:val="00D3070F"/>
    <w:rsid w:val="00D44911"/>
    <w:rsid w:val="00D73DC0"/>
    <w:rsid w:val="00DB1ECE"/>
    <w:rsid w:val="00DD419A"/>
    <w:rsid w:val="00DF7A1A"/>
    <w:rsid w:val="00E14E40"/>
    <w:rsid w:val="00E55156"/>
    <w:rsid w:val="00E91A3E"/>
    <w:rsid w:val="00EA6CAD"/>
    <w:rsid w:val="00EB78CC"/>
    <w:rsid w:val="00F14915"/>
    <w:rsid w:val="00F2205E"/>
    <w:rsid w:val="00F43004"/>
    <w:rsid w:val="00F44D27"/>
    <w:rsid w:val="00F509D6"/>
    <w:rsid w:val="00F638F8"/>
    <w:rsid w:val="00F9052A"/>
    <w:rsid w:val="00FC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09305"/>
  <w15:chartTrackingRefBased/>
  <w15:docId w15:val="{344DB0EF-9F85-3748-8BF9-79C6DDFE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63BE6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63BE6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60A6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1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BICCIATO</dc:creator>
  <cp:keywords/>
  <dc:description/>
  <cp:lastModifiedBy>Yari Ciribilli</cp:lastModifiedBy>
  <cp:revision>2</cp:revision>
  <dcterms:created xsi:type="dcterms:W3CDTF">2023-01-31T21:15:00Z</dcterms:created>
  <dcterms:modified xsi:type="dcterms:W3CDTF">2023-01-31T21:15:00Z</dcterms:modified>
</cp:coreProperties>
</file>